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48F06" w14:textId="77777777" w:rsidR="00140EF8" w:rsidRPr="00E850FA" w:rsidRDefault="00140EF8" w:rsidP="00140EF8">
      <w:pPr>
        <w:jc w:val="both"/>
        <w:rPr>
          <w:rFonts w:ascii="Times New Roman" w:hAnsi="Times New Roman" w:cs="Times New Roman"/>
          <w:b/>
        </w:rPr>
      </w:pPr>
      <w:r w:rsidRPr="00E850FA">
        <w:rPr>
          <w:rFonts w:ascii="Times New Roman" w:hAnsi="Times New Roman" w:cs="Times New Roman"/>
          <w:b/>
        </w:rPr>
        <w:t>Supplementary Data</w:t>
      </w:r>
    </w:p>
    <w:p w14:paraId="745FB0FE" w14:textId="77777777" w:rsidR="00140EF8" w:rsidRPr="00E850FA" w:rsidRDefault="00140EF8" w:rsidP="00140EF8">
      <w:pPr>
        <w:jc w:val="both"/>
        <w:rPr>
          <w:rFonts w:ascii="Times New Roman" w:hAnsi="Times New Roman" w:cs="Times New Roman"/>
          <w:b/>
        </w:rPr>
      </w:pPr>
    </w:p>
    <w:p w14:paraId="1615FBFC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  <w:r w:rsidRPr="00E850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48EEA8" wp14:editId="28F85EC0">
                <wp:simplePos x="0" y="0"/>
                <wp:positionH relativeFrom="column">
                  <wp:posOffset>276225</wp:posOffset>
                </wp:positionH>
                <wp:positionV relativeFrom="paragraph">
                  <wp:posOffset>110490</wp:posOffset>
                </wp:positionV>
                <wp:extent cx="2257425" cy="523220"/>
                <wp:effectExtent l="0" t="0" r="9525" b="7620"/>
                <wp:wrapNone/>
                <wp:docPr id="54" name="Text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5232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7E8D02D" w14:textId="77777777" w:rsidR="00140EF8" w:rsidRDefault="00140EF8" w:rsidP="00140EF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RAMAN Spectroscopy of 10-week Day 14 Sampl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048EEA8" id="_x0000_t202" coordsize="21600,21600" o:spt="202" path="m,l,21600r21600,l21600,xe">
                <v:stroke joinstyle="miter"/>
                <v:path gradientshapeok="t" o:connecttype="rect"/>
              </v:shapetype>
              <v:shape id="TextBox 53" o:spid="_x0000_s1026" type="#_x0000_t202" style="position:absolute;left:0;text-align:left;margin-left:21.75pt;margin-top:8.7pt;width:177.75pt;height:41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" fillcolor="white [3212]" stroked="f">
                <v:textbox style="mso-fit-shape-to-text:t">
                  <w:txbxContent>
                    <w:p w14:paraId="07E8D02D" w14:textId="77777777" w:rsidR="00140EF8" w:rsidRDefault="00140EF8" w:rsidP="00140EF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RAMAN Spectroscopy of 10-week Day 14 Samples</w:t>
                      </w:r>
                    </w:p>
                  </w:txbxContent>
                </v:textbox>
              </v:shape>
            </w:pict>
          </mc:Fallback>
        </mc:AlternateContent>
      </w:r>
    </w:p>
    <w:p w14:paraId="6470A1D3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</w:p>
    <w:p w14:paraId="4FFD0D18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  <w:r w:rsidRPr="00E850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57BCAC" wp14:editId="4FEDF2EB">
                <wp:simplePos x="0" y="0"/>
                <wp:positionH relativeFrom="margin">
                  <wp:posOffset>257175</wp:posOffset>
                </wp:positionH>
                <wp:positionV relativeFrom="paragraph">
                  <wp:posOffset>2531110</wp:posOffset>
                </wp:positionV>
                <wp:extent cx="695700" cy="318135"/>
                <wp:effectExtent l="207645" t="20955" r="198120" b="2667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66066">
                          <a:off x="0" y="0"/>
                          <a:ext cx="695700" cy="3181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63E417" w14:textId="77777777" w:rsidR="00140EF8" w:rsidRPr="00D3375C" w:rsidRDefault="00140EF8" w:rsidP="00140EF8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 w:rsidRPr="00D3375C"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7BCAC" id="Text Box 25" o:spid="_x0000_s1027" type="#_x0000_t202" style="position:absolute;left:0;text-align:left;margin-left:20.25pt;margin-top:199.3pt;width:54.8pt;height:25.05pt;rotation:-3095412fd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" fillcolor="white [3212]" stroked="f" strokeweight=".5pt">
                <v:textbox>
                  <w:txbxContent>
                    <w:p w14:paraId="1963E417" w14:textId="77777777" w:rsidR="00140EF8" w:rsidRPr="00D3375C" w:rsidRDefault="00140EF8" w:rsidP="00140EF8">
                      <w:pPr>
                        <w:jc w:val="right"/>
                        <w:rPr>
                          <w:rFonts w:ascii="Arial" w:hAnsi="Arial" w:cs="Arial"/>
                          <w:b/>
                          <w:sz w:val="22"/>
                        </w:rPr>
                      </w:pPr>
                      <w:r w:rsidRPr="00D3375C">
                        <w:rPr>
                          <w:rFonts w:ascii="Arial" w:hAnsi="Arial" w:cs="Arial"/>
                          <w:b/>
                          <w:sz w:val="22"/>
                        </w:rPr>
                        <w:t>Contr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850FA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68CF271" wp14:editId="183DC76C">
            <wp:extent cx="2618706" cy="2968432"/>
            <wp:effectExtent l="0" t="0" r="0" b="0"/>
            <wp:docPr id="5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F45B07AE-4335-1A49-8C66-E31DB68A1B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3">
                      <a:extLst>
                        <a:ext uri="{FF2B5EF4-FFF2-40B4-BE49-F238E27FC236}">
                          <a16:creationId xmlns:a16="http://schemas.microsoft.com/office/drawing/2014/main" id="{F45B07AE-4335-1A49-8C66-E31DB68A1BD7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706" cy="2968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C2BB5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  <w:r w:rsidRPr="00E850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184324" wp14:editId="5ED48BCD">
                <wp:simplePos x="0" y="0"/>
                <wp:positionH relativeFrom="margin">
                  <wp:align>right</wp:align>
                </wp:positionH>
                <wp:positionV relativeFrom="paragraph">
                  <wp:posOffset>22225</wp:posOffset>
                </wp:positionV>
                <wp:extent cx="5734050" cy="100965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1009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AEF909" w14:textId="77777777" w:rsidR="00140EF8" w:rsidRPr="007747D7" w:rsidRDefault="00140EF8" w:rsidP="00140EF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Supplementary Figure 1. Lipid unsaturation ratio in 10-week protocol group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. Lipid droplet unsaturation ratio was compared between four SBA groups and the control. The results showed that there is a significant decrease in unsaturation ratio in weight loss groups when compared to the 0% group. The control group did not show a significant difference with weight loss groups (SBA 12%, 18%, 24%). Statistical analysis was performed using Mann–Whitney’s te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84324" id="Text Box 27" o:spid="_x0000_s1028" type="#_x0000_t202" style="position:absolute;left:0;text-align:left;margin-left:400.3pt;margin-top:1.75pt;width:451.5pt;height:79.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" fillcolor="white [3201]" stroked="f" strokeweight=".5pt">
                <v:textbox>
                  <w:txbxContent>
                    <w:p w14:paraId="1FAEF909" w14:textId="77777777" w:rsidR="00140EF8" w:rsidRPr="007747D7" w:rsidRDefault="00140EF8" w:rsidP="00140EF8">
                      <w:pPr>
                        <w:jc w:val="both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</w:rPr>
                        <w:t>Supplementary Figure 1. Lipid unsaturation ratio in 10-week protocol groups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. Lipid droplet unsaturation ratio was compared between four SBA groups and the control. The results showed that there is a significant decrease in unsaturation ratio in weight loss groups when compared to the 0% group. The control group did not show a significant difference with weight loss groups (SBA 12%, 18%, 24%). Statistical analysis was performed using Mann–Whitney’s tes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4559E5D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</w:p>
    <w:p w14:paraId="53A926EE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</w:p>
    <w:p w14:paraId="1B476DCD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</w:p>
    <w:p w14:paraId="1E4C162F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</w:p>
    <w:p w14:paraId="67FBD234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</w:p>
    <w:p w14:paraId="42BBF985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</w:p>
    <w:p w14:paraId="40603AFC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  <w:r w:rsidRPr="00E850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041B81" wp14:editId="079FEA26">
                <wp:simplePos x="0" y="0"/>
                <wp:positionH relativeFrom="column">
                  <wp:posOffset>38100</wp:posOffset>
                </wp:positionH>
                <wp:positionV relativeFrom="paragraph">
                  <wp:posOffset>7620</wp:posOffset>
                </wp:positionV>
                <wp:extent cx="2257425" cy="522605"/>
                <wp:effectExtent l="0" t="0" r="9525" b="7620"/>
                <wp:wrapNone/>
                <wp:docPr id="26" name="Text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425" cy="5226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5ECB99CF" w14:textId="77777777" w:rsidR="00140EF8" w:rsidRDefault="00140EF8" w:rsidP="00140EF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RAMAN Spectroscopy of 4-week Day 14 Sampl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041B81" id="_x0000_s1029" type="#_x0000_t202" style="position:absolute;left:0;text-align:left;margin-left:3pt;margin-top:.6pt;width:177.75pt;height:41.1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" fillcolor="white [3212]" stroked="f">
                <v:textbox style="mso-fit-shape-to-text:t">
                  <w:txbxContent>
                    <w:p w14:paraId="5ECB99CF" w14:textId="77777777" w:rsidR="00140EF8" w:rsidRDefault="00140EF8" w:rsidP="00140EF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RAMAN Spectroscopy of 4-week Day 14 Samples</w:t>
                      </w:r>
                    </w:p>
                  </w:txbxContent>
                </v:textbox>
              </v:shape>
            </w:pict>
          </mc:Fallback>
        </mc:AlternateContent>
      </w:r>
    </w:p>
    <w:p w14:paraId="46C39CF4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  <w:r w:rsidRPr="00E850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E675D2" wp14:editId="5042ADBD">
                <wp:simplePos x="0" y="0"/>
                <wp:positionH relativeFrom="margin">
                  <wp:align>left</wp:align>
                </wp:positionH>
                <wp:positionV relativeFrom="paragraph">
                  <wp:posOffset>2827020</wp:posOffset>
                </wp:positionV>
                <wp:extent cx="5753100" cy="600075"/>
                <wp:effectExtent l="0" t="0" r="0" b="952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3100" cy="60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4C8E3F" w14:textId="77777777" w:rsidR="00140EF8" w:rsidRPr="007747D7" w:rsidRDefault="00140EF8" w:rsidP="00140EF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1"/>
                                <w:szCs w:val="21"/>
                              </w:rPr>
                              <w:t>Supplementary Figure 2. Lipid unsaturation ratio in 4-week protocol group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. Lipid droplet unsaturation ratio was compared between the 18% SBA group and the control, and no difference was found between the two groups. Statistical analysis was performed using Mann–Whitney’s tes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675D2" id="Text Box 29" o:spid="_x0000_s1030" type="#_x0000_t202" style="position:absolute;left:0;text-align:left;margin-left:0;margin-top:222.6pt;width:453pt;height:47.25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" fillcolor="white [3201]" stroked="f" strokeweight=".5pt">
                <v:textbox>
                  <w:txbxContent>
                    <w:p w14:paraId="654C8E3F" w14:textId="77777777" w:rsidR="00140EF8" w:rsidRPr="007747D7" w:rsidRDefault="00140EF8" w:rsidP="00140EF8">
                      <w:pPr>
                        <w:jc w:val="both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1"/>
                          <w:szCs w:val="21"/>
                        </w:rPr>
                        <w:t>Supplementary Figure 2. Lipid unsaturation ratio in 4-week protocol groups</w:t>
                      </w:r>
                      <w:r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. Lipid droplet unsaturation ratio was compared between the 18% SBA group and the control, and no difference was found between the two groups. Statistical analysis was performed using Mann–Whitney’s tes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850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100B32" wp14:editId="678A4757">
                <wp:simplePos x="0" y="0"/>
                <wp:positionH relativeFrom="margin">
                  <wp:posOffset>-455295</wp:posOffset>
                </wp:positionH>
                <wp:positionV relativeFrom="paragraph">
                  <wp:posOffset>1093470</wp:posOffset>
                </wp:positionV>
                <wp:extent cx="1533525" cy="318135"/>
                <wp:effectExtent l="0" t="0" r="762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33525" cy="3181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53ED08" w14:textId="77777777" w:rsidR="00140EF8" w:rsidRPr="00D3375C" w:rsidRDefault="00140EF8" w:rsidP="00140EF8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 w:rsidRPr="00D3375C"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Unsaturation rat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00B32" id="Text Box 12" o:spid="_x0000_s1031" type="#_x0000_t202" style="position:absolute;left:0;text-align:left;margin-left:-35.85pt;margin-top:86.1pt;width:120.75pt;height:25.0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" filled="f" stroked="f" strokeweight=".5pt">
                <v:textbox>
                  <w:txbxContent>
                    <w:p w14:paraId="4453ED08" w14:textId="77777777" w:rsidR="00140EF8" w:rsidRPr="00D3375C" w:rsidRDefault="00140EF8" w:rsidP="00140EF8">
                      <w:pPr>
                        <w:rPr>
                          <w:rFonts w:ascii="Arial" w:hAnsi="Arial" w:cs="Arial"/>
                          <w:b/>
                          <w:sz w:val="22"/>
                        </w:rPr>
                      </w:pPr>
                      <w:r w:rsidRPr="00D3375C">
                        <w:rPr>
                          <w:rFonts w:ascii="Arial" w:hAnsi="Arial" w:cs="Arial"/>
                          <w:b/>
                          <w:sz w:val="22"/>
                        </w:rPr>
                        <w:t>Unsaturation rat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850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DFCE11" wp14:editId="2AF12683">
                <wp:simplePos x="0" y="0"/>
                <wp:positionH relativeFrom="margin">
                  <wp:posOffset>440690</wp:posOffset>
                </wp:positionH>
                <wp:positionV relativeFrom="paragraph">
                  <wp:posOffset>2343150</wp:posOffset>
                </wp:positionV>
                <wp:extent cx="695700" cy="318135"/>
                <wp:effectExtent l="207645" t="20955" r="198120" b="2667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766066">
                          <a:off x="0" y="0"/>
                          <a:ext cx="695700" cy="3181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65A801" w14:textId="77777777" w:rsidR="00140EF8" w:rsidRPr="00D3375C" w:rsidRDefault="00140EF8" w:rsidP="00140EF8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 w:rsidRPr="00D3375C"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DFCE11" id="Text Box 23" o:spid="_x0000_s1032" type="#_x0000_t202" style="position:absolute;left:0;text-align:left;margin-left:34.7pt;margin-top:184.5pt;width:54.8pt;height:25.05pt;rotation:-3095412fd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" fillcolor="white [3212]" stroked="f" strokeweight=".5pt">
                <v:textbox>
                  <w:txbxContent>
                    <w:p w14:paraId="7365A801" w14:textId="77777777" w:rsidR="00140EF8" w:rsidRPr="00D3375C" w:rsidRDefault="00140EF8" w:rsidP="00140EF8">
                      <w:pPr>
                        <w:jc w:val="right"/>
                        <w:rPr>
                          <w:rFonts w:ascii="Arial" w:hAnsi="Arial" w:cs="Arial"/>
                          <w:b/>
                          <w:sz w:val="22"/>
                        </w:rPr>
                      </w:pPr>
                      <w:r w:rsidRPr="00D3375C">
                        <w:rPr>
                          <w:rFonts w:ascii="Arial" w:hAnsi="Arial" w:cs="Arial"/>
                          <w:b/>
                          <w:sz w:val="22"/>
                        </w:rPr>
                        <w:t>Contr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850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5F3C3F" wp14:editId="6096E964">
                <wp:simplePos x="0" y="0"/>
                <wp:positionH relativeFrom="margin">
                  <wp:posOffset>853440</wp:posOffset>
                </wp:positionH>
                <wp:positionV relativeFrom="paragraph">
                  <wp:posOffset>2357120</wp:posOffset>
                </wp:positionV>
                <wp:extent cx="643442" cy="318135"/>
                <wp:effectExtent l="181610" t="27940" r="186055" b="3365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99361">
                          <a:off x="0" y="0"/>
                          <a:ext cx="643442" cy="3181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FEC714" w14:textId="77777777" w:rsidR="00140EF8" w:rsidRPr="00D3375C" w:rsidRDefault="00140EF8" w:rsidP="00140EF8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18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F3C3F" id="Text Box 24" o:spid="_x0000_s1033" type="#_x0000_t202" style="position:absolute;left:0;text-align:left;margin-left:67.2pt;margin-top:185.6pt;width:50.65pt;height:25.05pt;rotation:-2949818fd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" fillcolor="white [3212]" stroked="f" strokeweight=".5pt">
                <v:textbox>
                  <w:txbxContent>
                    <w:p w14:paraId="61FEC714" w14:textId="77777777" w:rsidR="00140EF8" w:rsidRPr="00D3375C" w:rsidRDefault="00140EF8" w:rsidP="00140EF8">
                      <w:pPr>
                        <w:jc w:val="right"/>
                        <w:rPr>
                          <w:rFonts w:ascii="Arial" w:hAnsi="Arial" w:cs="Arial"/>
                          <w:b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</w:rPr>
                        <w:t>18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850FA">
        <w:rPr>
          <w:noProof/>
          <w:lang w:eastAsia="en-GB"/>
        </w:rPr>
        <w:drawing>
          <wp:inline distT="0" distB="0" distL="0" distR="0" wp14:anchorId="18849D7D" wp14:editId="329A8573">
            <wp:extent cx="2286000" cy="2990850"/>
            <wp:effectExtent l="0" t="0" r="0" b="0"/>
            <wp:docPr id="1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99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691A73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</w:p>
    <w:p w14:paraId="30289781" w14:textId="77777777" w:rsidR="00140EF8" w:rsidRPr="00E850FA" w:rsidRDefault="00140EF8" w:rsidP="00140EF8">
      <w:pPr>
        <w:jc w:val="both"/>
        <w:rPr>
          <w:rFonts w:ascii="Times New Roman" w:hAnsi="Times New Roman" w:cs="Times New Roman"/>
        </w:rPr>
      </w:pPr>
    </w:p>
    <w:p w14:paraId="59168236" w14:textId="77777777" w:rsidR="00140EF8" w:rsidRDefault="00140EF8"/>
    <w:sectPr w:rsidR="00140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F8"/>
    <w:rsid w:val="0014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V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53A017"/>
  <w15:chartTrackingRefBased/>
  <w15:docId w15:val="{F207A79C-E3EB-7442-842C-94B6AA40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V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E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0EF8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ja Avilkina</dc:creator>
  <cp:keywords/>
  <dc:description/>
  <cp:lastModifiedBy>Viktorija Avilkina</cp:lastModifiedBy>
  <cp:revision>1</cp:revision>
  <dcterms:created xsi:type="dcterms:W3CDTF">2022-02-21T09:50:00Z</dcterms:created>
  <dcterms:modified xsi:type="dcterms:W3CDTF">2022-02-21T10:20:00Z</dcterms:modified>
</cp:coreProperties>
</file>